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4DA4A0" w14:textId="79A4EEE2" w:rsidR="0029423C" w:rsidRPr="003936F6" w:rsidRDefault="0029423C" w:rsidP="0029423C">
      <w:pPr>
        <w:pStyle w:val="Heading1"/>
        <w:rPr>
          <w:rFonts w:cstheme="majorHAnsi"/>
          <w:b/>
          <w:bCs/>
          <w:color w:val="0F4761"/>
          <w:sz w:val="18"/>
          <w:szCs w:val="18"/>
        </w:rPr>
      </w:pPr>
      <w:r w:rsidRPr="003936F6">
        <w:rPr>
          <w:rStyle w:val="normaltextrun"/>
          <w:rFonts w:cstheme="majorHAnsi"/>
          <w:b/>
          <w:bCs/>
          <w:color w:val="000000"/>
          <w:sz w:val="22"/>
          <w:szCs w:val="22"/>
        </w:rPr>
        <w:t>S5</w:t>
      </w:r>
      <w:r w:rsidRPr="003936F6">
        <w:rPr>
          <w:rStyle w:val="normaltextrun"/>
          <w:rFonts w:cstheme="majorHAnsi"/>
          <w:b/>
          <w:bCs/>
          <w:color w:val="000000"/>
          <w:sz w:val="22"/>
          <w:szCs w:val="22"/>
        </w:rPr>
        <w:tab/>
      </w:r>
      <w:r w:rsidR="00E36BC7">
        <w:rPr>
          <w:rStyle w:val="normaltextrun"/>
          <w:rFonts w:cstheme="majorHAnsi"/>
          <w:b/>
          <w:bCs/>
          <w:color w:val="000000"/>
          <w:sz w:val="22"/>
          <w:szCs w:val="22"/>
        </w:rPr>
        <w:t xml:space="preserve">Table 5 </w:t>
      </w:r>
      <w:r w:rsidRPr="003936F6">
        <w:rPr>
          <w:rStyle w:val="normaltextrun"/>
          <w:rFonts w:cstheme="majorHAnsi"/>
          <w:b/>
          <w:bCs/>
          <w:color w:val="000000"/>
          <w:sz w:val="22"/>
          <w:szCs w:val="22"/>
        </w:rPr>
        <w:t>Correlations Between Frailty and Physical Measures</w:t>
      </w:r>
      <w:r w:rsidRPr="003936F6">
        <w:rPr>
          <w:rStyle w:val="eop"/>
          <w:rFonts w:cstheme="majorHAnsi"/>
          <w:b/>
          <w:bCs/>
          <w:color w:val="000000"/>
          <w:sz w:val="22"/>
          <w:szCs w:val="22"/>
          <w:bdr w:val="none" w:sz="0" w:space="0" w:color="auto" w:frame="1"/>
          <w:shd w:val="clear" w:color="auto" w:fill="C6C6C6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6"/>
        <w:gridCol w:w="1440"/>
        <w:gridCol w:w="1440"/>
        <w:gridCol w:w="1440"/>
        <w:gridCol w:w="1440"/>
        <w:gridCol w:w="1440"/>
      </w:tblGrid>
      <w:tr w:rsidR="0029423C" w:rsidRPr="003936F6" w14:paraId="704590D6" w14:textId="77777777" w:rsidTr="00A02595">
        <w:trPr>
          <w:trHeight w:val="300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B174A0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Variables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D40A8B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A57067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D60D91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3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D32799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4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A31411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29423C" w:rsidRPr="003936F6" w14:paraId="1ED1CF77" w14:textId="77777777" w:rsidTr="00A02595">
        <w:trPr>
          <w:trHeight w:val="300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D25894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 Frailty Index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9D02C1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—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7F698C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010BFB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357A39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9E8E9C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29423C" w:rsidRPr="003936F6" w14:paraId="5C05AFA5" w14:textId="77777777" w:rsidTr="00A02595">
        <w:trPr>
          <w:trHeight w:val="300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10DC13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 TUG Time (s)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D7A88F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.45*** [0.43, 0.48]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6A3FC0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—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1CA5BA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0ECFDF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498F26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29423C" w:rsidRPr="003936F6" w14:paraId="1518FFCF" w14:textId="77777777" w:rsidTr="00A02595">
        <w:trPr>
          <w:trHeight w:val="300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303D1B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3. Grip Strength (kg)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A531CB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–.36*** [–.39, –.33]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73EB52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–.18*** [–.21, –.15]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1799EF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—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7923F1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649E48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29423C" w:rsidRPr="003936F6" w14:paraId="4BE0AA26" w14:textId="77777777" w:rsidTr="00A02595">
        <w:trPr>
          <w:trHeight w:val="300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1A5EE5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4. Muscle Power (watts)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B767F5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–.37*** [–.39, –.34]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1C0A14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–.45*** [–.47, –.42]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BB8692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.49*** [0.47, 0.51]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2658B1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—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256D59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29423C" w:rsidRPr="003936F6" w14:paraId="1E6205BF" w14:textId="77777777" w:rsidTr="00A02595">
        <w:trPr>
          <w:trHeight w:val="300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EC6433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5. Chair Stand Time (s)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CCBDAF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.31*** [0.29, 0.34]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95D583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.48*** [0.46, 0.51]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2CF4DB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–.18*** [–.21, –.15]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BA4F8D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–.86*** [–.87, –.85]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8A8D78" w14:textId="77777777" w:rsidR="0029423C" w:rsidRPr="003936F6" w:rsidRDefault="0029423C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—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</w:tbl>
    <w:p w14:paraId="31833001" w14:textId="77777777" w:rsidR="0029423C" w:rsidRPr="003936F6" w:rsidRDefault="0029423C" w:rsidP="0029423C">
      <w:pPr>
        <w:pStyle w:val="paragraph"/>
        <w:spacing w:before="0" w:beforeAutospacing="0" w:after="0" w:afterAutospacing="0"/>
        <w:textAlignment w:val="baseline"/>
        <w:rPr>
          <w:rFonts w:asciiTheme="majorHAnsi" w:hAnsiTheme="majorHAnsi" w:cstheme="majorHAnsi"/>
          <w:sz w:val="18"/>
          <w:szCs w:val="18"/>
        </w:rPr>
      </w:pPr>
      <w:r w:rsidRPr="003936F6">
        <w:rPr>
          <w:rStyle w:val="normaltextrun"/>
          <w:rFonts w:asciiTheme="majorHAnsi" w:hAnsiTheme="majorHAnsi" w:cstheme="majorHAnsi"/>
          <w:color w:val="000000"/>
          <w:sz w:val="20"/>
          <w:szCs w:val="20"/>
        </w:rPr>
        <w:t>Note. Values are Spearman’s rho (ρ). Values in brackets are 95% confidence intervals. TUG = Timed Up and Go test. *p &lt; .05, **p &lt; .01, ***p &lt; .001.</w:t>
      </w:r>
      <w:r w:rsidRPr="003936F6">
        <w:rPr>
          <w:rStyle w:val="eop"/>
          <w:rFonts w:asciiTheme="majorHAnsi" w:hAnsiTheme="majorHAnsi" w:cstheme="majorHAnsi"/>
          <w:color w:val="000000"/>
          <w:sz w:val="20"/>
          <w:szCs w:val="20"/>
          <w:bdr w:val="none" w:sz="0" w:space="0" w:color="auto" w:frame="1"/>
          <w:shd w:val="clear" w:color="auto" w:fill="C6C6C6"/>
        </w:rPr>
        <w:t> </w:t>
      </w:r>
    </w:p>
    <w:p w14:paraId="17CB0F48" w14:textId="77777777" w:rsidR="003B3A5E" w:rsidRDefault="003B3A5E"/>
    <w:sectPr w:rsidR="003B3A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23C"/>
    <w:rsid w:val="00004583"/>
    <w:rsid w:val="001C09F2"/>
    <w:rsid w:val="00271002"/>
    <w:rsid w:val="0029423C"/>
    <w:rsid w:val="002C2ADD"/>
    <w:rsid w:val="003B3A5E"/>
    <w:rsid w:val="00483A5E"/>
    <w:rsid w:val="0052530E"/>
    <w:rsid w:val="008361E1"/>
    <w:rsid w:val="00AD5D2F"/>
    <w:rsid w:val="00B7655A"/>
    <w:rsid w:val="00C318B6"/>
    <w:rsid w:val="00C70E78"/>
    <w:rsid w:val="00CE02E7"/>
    <w:rsid w:val="00D96923"/>
    <w:rsid w:val="00DE1FCF"/>
    <w:rsid w:val="00E36BC7"/>
    <w:rsid w:val="00EF0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3D47AF"/>
  <w15:chartTrackingRefBased/>
  <w15:docId w15:val="{83AE0782-61B1-BC4A-91A1-E6D75E71B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23C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42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42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423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423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423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423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423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423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423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42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42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423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423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423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42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42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42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42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42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42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423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42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423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42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423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423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42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423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423C"/>
    <w:rPr>
      <w:b/>
      <w:bCs/>
      <w:smallCaps/>
      <w:color w:val="2F5496" w:themeColor="accent1" w:themeShade="BF"/>
      <w:spacing w:val="5"/>
    </w:rPr>
  </w:style>
  <w:style w:type="paragraph" w:customStyle="1" w:styleId="paragraph">
    <w:name w:val="paragraph"/>
    <w:basedOn w:val="Normal"/>
    <w:rsid w:val="0029423C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29423C"/>
  </w:style>
  <w:style w:type="character" w:customStyle="1" w:styleId="normaltextrun">
    <w:name w:val="normaltextrun"/>
    <w:basedOn w:val="DefaultParagraphFont"/>
    <w:rsid w:val="002942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llin Condon</dc:creator>
  <cp:keywords/>
  <dc:description/>
  <cp:lastModifiedBy>Cillin Condon</cp:lastModifiedBy>
  <cp:revision>3</cp:revision>
  <dcterms:created xsi:type="dcterms:W3CDTF">2026-06-10T08:43:00Z</dcterms:created>
  <dcterms:modified xsi:type="dcterms:W3CDTF">2026-06-13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C2E327-B2ED-43AC-B193-A65BE013815F</vt:lpwstr>
  </property>
</Properties>
</file>